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B720F7">
      <w:pPr>
        <w:spacing w:after="0" w:line="240" w:lineRule="auto"/>
        <w:rPr>
          <w:sz w:val="32"/>
          <w:szCs w:val="32"/>
        </w:rPr>
      </w:pPr>
      <w:r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  <w:r>
        <w:rPr>
          <w:rFonts w:ascii="Calibri" w:hAnsi="Calibri" w:eastAsia="Times New Roman" w:cs="Calibri"/>
          <w:b/>
          <w:color w:val="000000"/>
          <w:sz w:val="32"/>
          <w:szCs w:val="32"/>
        </w:rPr>
        <w:br w:type="textWrapping"/>
      </w:r>
      <w:bookmarkStart w:id="0" w:name="_GoBack"/>
      <w:bookmarkEnd w:id="0"/>
    </w:p>
    <w:tbl>
      <w:tblPr>
        <w:tblStyle w:val="4"/>
        <w:tblW w:w="140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60"/>
        <w:gridCol w:w="9160"/>
        <w:gridCol w:w="1311"/>
      </w:tblGrid>
      <w:tr w14:paraId="5A90E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2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6F2C74A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44B4CF61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51DC058A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2CB500F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14:paraId="69AA3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56D773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345B2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2581E8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9696FF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1A9C73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E435F7C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1AE75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B3A838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71FA46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82EAAD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F8CBD7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706A5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75130B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49332F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BA762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FCEE812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124D7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255D476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265962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6B6328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2CCF317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63E60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3F675F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1818B7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0C02C11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E7BF874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5FC15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B9280C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E0A5A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85C5BD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C666086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468F2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47B8ED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8F047E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D82C0B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8649AC3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31D7B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6A4C0C44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1EDD8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90CEEC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0458B9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0DD5DA6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E9A290C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,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ppendix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1</w:t>
            </w:r>
          </w:p>
        </w:tc>
      </w:tr>
      <w:tr w14:paraId="5A73F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7B284B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9D8508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5B97CC0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AFC6259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6A688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CF6BBD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1A5544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22EF7D9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A266CA5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54CB3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1579AE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5AFD9B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507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31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3EDAC1E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3EEBC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580581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27C359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3C4D17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1908775">
            <w:pPr>
              <w:spacing w:after="0" w:line="240" w:lineRule="auto"/>
              <w:rPr>
                <w:rFonts w:hint="eastAsia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172C8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ADEF0B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FD6F59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3D9C374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D78D1A6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,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appendix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1</w:t>
            </w:r>
          </w:p>
        </w:tc>
      </w:tr>
      <w:tr w14:paraId="590E6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20D6072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7FA8C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064FF9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37DA93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14398A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F312D97">
            <w:pPr>
              <w:spacing w:after="0" w:line="240" w:lineRule="auto"/>
              <w:rPr>
                <w:rFonts w:hint="default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658A2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031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6CD93CF1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2A647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DD6ECB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728339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76B6DA4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51ABF0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eastAsia" w:ascii="Calibri" w:hAnsi="Calibri" w:eastAsia="宋体" w:cs="Calibri"/>
                <w:color w:val="000000"/>
                <w:sz w:val="22"/>
                <w:szCs w:val="22"/>
                <w:lang w:val="en-US" w:eastAsia="zh-CN" w:bidi="ar-SA"/>
              </w:rPr>
              <w:t>Table1</w:t>
            </w:r>
          </w:p>
        </w:tc>
      </w:tr>
      <w:tr w14:paraId="0F1F9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3DFA0A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E7636B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5D38B7E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2E6846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6</w:t>
            </w:r>
          </w:p>
        </w:tc>
      </w:tr>
      <w:tr w14:paraId="3818C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E1C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6CFD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F61D4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B24D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CEDE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483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E85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1B592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855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769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7A440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E70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ast updated February 27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729A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859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43353A9E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82"/>
    <w:rsid w:val="00775582"/>
    <w:rsid w:val="00D178C4"/>
    <w:rsid w:val="00D75D8B"/>
    <w:rsid w:val="00E14F2F"/>
    <w:rsid w:val="3B4111CE"/>
    <w:rsid w:val="43E9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styleId="7">
    <w:name w:val="annotation reference"/>
    <w:basedOn w:val="5"/>
    <w:semiHidden/>
    <w:unhideWhenUsed/>
    <w:qFormat/>
    <w:uiPriority w:val="99"/>
    <w:rPr>
      <w:sz w:val="16"/>
      <w:szCs w:val="16"/>
    </w:rPr>
  </w:style>
  <w:style w:type="character" w:customStyle="1" w:styleId="8">
    <w:name w:val="Comment Text Char"/>
    <w:basedOn w:val="5"/>
    <w:link w:val="2"/>
    <w:uiPriority w:val="99"/>
    <w:rPr>
      <w:sz w:val="20"/>
      <w:szCs w:val="20"/>
    </w:rPr>
  </w:style>
  <w:style w:type="character" w:customStyle="1" w:styleId="9">
    <w:name w:val="Balloon Text Char"/>
    <w:basedOn w:val="5"/>
    <w:link w:val="3"/>
    <w:semiHidden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94</Words>
  <Characters>2239</Characters>
  <Lines>44</Lines>
  <Paragraphs>24</Paragraphs>
  <TotalTime>0</TotalTime>
  <ScaleCrop>false</ScaleCrop>
  <LinksUpToDate>false</LinksUpToDate>
  <CharactersWithSpaces>256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6:06:00Z</dcterms:created>
  <dc:creator>Rethlefsen,Melissa L</dc:creator>
  <cp:lastModifiedBy>Pan Liu</cp:lastModifiedBy>
  <dcterms:modified xsi:type="dcterms:W3CDTF">2026-04-13T10:16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BmNGM5MzdiZTQ1NGJhM2FjZTE0ZmE1YTY0MjExNWYiLCJ1c2VySWQiOiI3NDQ1Mjk2Mj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58606A7B39F2400497D396BF9FC69560_12</vt:lpwstr>
  </property>
</Properties>
</file>